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1B8F92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7431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2FB605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1B8F92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7431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2FB605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2F7B5B4B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3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7194510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2F7B5B4B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3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7194510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  <w:bookmarkStart w:id="0" w:name="_GoBack"/>
    </w:p>
    <w:bookmarkEnd w:id="0"/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F0BCE6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F0BCE6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887AC3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FA810BE" w14:textId="280FD4B2" w:rsidR="007431DC" w:rsidRPr="00560609" w:rsidRDefault="007431D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t relevant stuides or review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887AC3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FA810BE" w14:textId="280FD4B2" w:rsidR="007431DC" w:rsidRPr="00560609" w:rsidRDefault="007431DC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t relevant stuides or reviews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89354A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89354A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26389B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26389B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730CE8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730CE8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CCE98EF" w:rsidR="00560609" w:rsidRDefault="007431D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ncluding childre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027E73D0" w:rsidR="00560609" w:rsidRDefault="007431D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IP not measur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19BBC206" w:rsidR="00560609" w:rsidRDefault="007431D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AD outcome not report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A30CE7D" w:rsidR="00560609" w:rsidRPr="00560609" w:rsidRDefault="007431D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bstracts of already included studies 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CCE98EF" w:rsidR="00560609" w:rsidRDefault="007431D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ncluding childre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027E73D0" w:rsidR="00560609" w:rsidRDefault="007431D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IP not measur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19BBC206" w:rsidR="00560609" w:rsidRDefault="007431D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AD outcome not report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A30CE7D" w:rsidR="00560609" w:rsidRPr="00560609" w:rsidRDefault="007431D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bstracts of already included studies 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2B683D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5EEC87C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31D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2B683D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5EEC87C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31D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6"/>
      </w:pPr>
    </w:p>
    <w:p w14:paraId="5648022D" w14:textId="0242C69E" w:rsidR="00D65E3F" w:rsidRDefault="00D65E3F" w:rsidP="003709ED">
      <w:pPr>
        <w:pStyle w:val="a6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6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 w:rsidR="001E371A" w:rsidRPr="001E371A">
          <w:rPr>
            <w:rStyle w:val="a7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1"/>
    <w:p w14:paraId="2F2C8900" w14:textId="77777777" w:rsidR="00E00A7E" w:rsidRPr="00025260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9B828" w14:textId="77777777" w:rsidR="00A608D4" w:rsidRDefault="00A608D4" w:rsidP="001502CF">
      <w:pPr>
        <w:spacing w:after="0" w:line="240" w:lineRule="auto"/>
      </w:pPr>
      <w:r>
        <w:separator/>
      </w:r>
    </w:p>
  </w:endnote>
  <w:endnote w:type="continuationSeparator" w:id="0">
    <w:p w14:paraId="5B23E671" w14:textId="77777777" w:rsidR="00A608D4" w:rsidRDefault="00A608D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FE3213" w14:textId="77777777" w:rsidR="00A608D4" w:rsidRDefault="00A608D4" w:rsidP="001502CF">
      <w:pPr>
        <w:spacing w:after="0" w:line="240" w:lineRule="auto"/>
      </w:pPr>
      <w:r>
        <w:separator/>
      </w:r>
    </w:p>
  </w:footnote>
  <w:footnote w:type="continuationSeparator" w:id="0">
    <w:p w14:paraId="7C09A5AD" w14:textId="77777777" w:rsidR="00A608D4" w:rsidRDefault="00A608D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14C08FD-7B1E-424C-ACDC-2A1C2DDFBA35}"/>
    <w:docVar w:name="KY_MEDREF_VERSION" w:val="3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B3514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431DC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608D4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EE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502CF"/>
  </w:style>
  <w:style w:type="paragraph" w:styleId="a4">
    <w:name w:val="footer"/>
    <w:basedOn w:val="a"/>
    <w:link w:val="Char0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502CF"/>
  </w:style>
  <w:style w:type="paragraph" w:styleId="a5">
    <w:name w:val="Balloon Text"/>
    <w:basedOn w:val="a"/>
    <w:link w:val="Char1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har2">
    <w:name w:val="批注文字 Char"/>
    <w:basedOn w:val="a0"/>
    <w:link w:val="a6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7">
    <w:name w:val="Hyperlink"/>
    <w:rsid w:val="001E371A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502CF"/>
  </w:style>
  <w:style w:type="paragraph" w:styleId="a4">
    <w:name w:val="footer"/>
    <w:basedOn w:val="a"/>
    <w:link w:val="Char0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502CF"/>
  </w:style>
  <w:style w:type="paragraph" w:styleId="a5">
    <w:name w:val="Balloon Text"/>
    <w:basedOn w:val="a"/>
    <w:link w:val="Char1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har2">
    <w:name w:val="批注文字 Char"/>
    <w:basedOn w:val="a0"/>
    <w:link w:val="a6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7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Windows 用户</cp:lastModifiedBy>
  <cp:revision>2</cp:revision>
  <dcterms:created xsi:type="dcterms:W3CDTF">2021-09-28T00:54:00Z</dcterms:created>
  <dcterms:modified xsi:type="dcterms:W3CDTF">2021-09-28T00:54:00Z</dcterms:modified>
</cp:coreProperties>
</file>